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133EE" w14:textId="77777777" w:rsidR="00B128B3" w:rsidRPr="00B128B3" w:rsidRDefault="00B128B3" w:rsidP="00B128B3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bookmarkStart w:id="0" w:name="_GoBack"/>
      <w:r w:rsidRPr="00B128B3">
        <w:rPr>
          <w:rFonts w:asciiTheme="majorBidi" w:hAnsiTheme="majorBidi" w:cstheme="majorBidi"/>
          <w:b/>
          <w:bCs/>
          <w:sz w:val="28"/>
          <w:szCs w:val="28"/>
          <w:lang w:bidi="ar-EG"/>
        </w:rPr>
        <w:t>Experimental, predictive and RSM studies of H</w:t>
      </w:r>
      <w:r w:rsidRPr="00B128B3">
        <w:rPr>
          <w:rFonts w:asciiTheme="majorBidi" w:hAnsiTheme="majorBidi" w:cstheme="majorBidi"/>
          <w:b/>
          <w:bCs/>
          <w:sz w:val="28"/>
          <w:szCs w:val="28"/>
          <w:vertAlign w:val="subscript"/>
          <w:lang w:bidi="ar-EG"/>
        </w:rPr>
        <w:t>2</w:t>
      </w:r>
      <w:r w:rsidRPr="00B128B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production using Ag-La-CaTiO</w:t>
      </w:r>
      <w:r w:rsidRPr="00B128B3">
        <w:rPr>
          <w:rFonts w:asciiTheme="majorBidi" w:hAnsiTheme="majorBidi" w:cstheme="majorBidi"/>
          <w:b/>
          <w:bCs/>
          <w:sz w:val="28"/>
          <w:szCs w:val="28"/>
          <w:vertAlign w:val="subscript"/>
          <w:lang w:bidi="ar-EG"/>
        </w:rPr>
        <w:t>3</w:t>
      </w:r>
      <w:r w:rsidRPr="00B128B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for water-splitting under visible light</w:t>
      </w:r>
    </w:p>
    <w:p w14:paraId="1681D701" w14:textId="77777777" w:rsidR="00B128B3" w:rsidRPr="00A311FF" w:rsidRDefault="00B128B3" w:rsidP="00B128B3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0E21F4EB" w14:textId="77777777" w:rsidR="00B128B3" w:rsidRPr="00C606AD" w:rsidRDefault="00B128B3" w:rsidP="00B128B3">
      <w:pPr>
        <w:bidi w:val="0"/>
        <w:spacing w:after="0"/>
        <w:jc w:val="both"/>
        <w:rPr>
          <w:rFonts w:asciiTheme="majorBidi" w:eastAsia="Times New Roman" w:hAnsiTheme="majorBidi" w:cstheme="majorBidi"/>
          <w:sz w:val="24"/>
          <w:szCs w:val="24"/>
          <w:vertAlign w:val="superscript"/>
          <w:rtl/>
          <w:lang w:bidi="ar-EG"/>
        </w:rPr>
      </w:pPr>
      <w:proofErr w:type="spellStart"/>
      <w:r w:rsidRPr="00C606AD">
        <w:rPr>
          <w:rFonts w:asciiTheme="majorBidi" w:eastAsia="Times New Roman" w:hAnsiTheme="majorBidi" w:cstheme="majorBidi"/>
          <w:sz w:val="24"/>
          <w:szCs w:val="24"/>
        </w:rPr>
        <w:t>Safaa</w:t>
      </w:r>
      <w:proofErr w:type="spellEnd"/>
      <w:r w:rsidRPr="00C606A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C606AD">
        <w:rPr>
          <w:rFonts w:asciiTheme="majorBidi" w:eastAsia="Times New Roman" w:hAnsiTheme="majorBidi" w:cstheme="majorBidi"/>
          <w:sz w:val="24"/>
          <w:szCs w:val="24"/>
        </w:rPr>
        <w:t>Ragab</w:t>
      </w:r>
      <w:proofErr w:type="spellEnd"/>
      <w:r w:rsidRPr="00C606AD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C606AD">
        <w:rPr>
          <w:rFonts w:asciiTheme="majorBidi" w:eastAsia="Times New Roman" w:hAnsiTheme="majorBidi" w:cstheme="majorBidi"/>
          <w:sz w:val="24"/>
          <w:szCs w:val="24"/>
        </w:rPr>
        <w:t>Marwa</w:t>
      </w:r>
      <w:proofErr w:type="spellEnd"/>
      <w:r w:rsidRPr="00C606AD">
        <w:rPr>
          <w:rFonts w:asciiTheme="majorBidi" w:eastAsia="Times New Roman" w:hAnsiTheme="majorBidi" w:cstheme="majorBidi"/>
          <w:sz w:val="24"/>
          <w:szCs w:val="24"/>
        </w:rPr>
        <w:t xml:space="preserve"> R. </w:t>
      </w:r>
      <w:proofErr w:type="spellStart"/>
      <w:r w:rsidRPr="00C606AD">
        <w:rPr>
          <w:rFonts w:asciiTheme="majorBidi" w:eastAsia="Times New Roman" w:hAnsiTheme="majorBidi" w:cstheme="majorBidi"/>
          <w:sz w:val="24"/>
          <w:szCs w:val="24"/>
        </w:rPr>
        <w:t>Elkatory</w:t>
      </w:r>
      <w:proofErr w:type="spellEnd"/>
      <w:r w:rsidRPr="00C606AD">
        <w:rPr>
          <w:rFonts w:asciiTheme="majorBidi" w:eastAsia="Times New Roman" w:hAnsiTheme="majorBidi" w:cstheme="majorBidi"/>
          <w:sz w:val="24"/>
          <w:szCs w:val="24"/>
        </w:rPr>
        <w:t xml:space="preserve">, Mohamed A. </w:t>
      </w:r>
      <w:proofErr w:type="spellStart"/>
      <w:r w:rsidRPr="00C606AD">
        <w:rPr>
          <w:rFonts w:asciiTheme="majorBidi" w:eastAsia="Times New Roman" w:hAnsiTheme="majorBidi" w:cstheme="majorBidi"/>
          <w:sz w:val="24"/>
          <w:szCs w:val="24"/>
        </w:rPr>
        <w:t>Hassaan</w:t>
      </w:r>
      <w:proofErr w:type="spellEnd"/>
      <w:r w:rsidRPr="00C606AD">
        <w:rPr>
          <w:rFonts w:asciiTheme="majorBidi" w:eastAsia="Times New Roman" w:hAnsiTheme="majorBidi" w:cstheme="majorBidi"/>
          <w:sz w:val="24"/>
          <w:szCs w:val="24"/>
        </w:rPr>
        <w:t xml:space="preserve">, Ahmed El </w:t>
      </w:r>
      <w:proofErr w:type="spellStart"/>
      <w:r w:rsidRPr="00C606AD">
        <w:rPr>
          <w:rFonts w:asciiTheme="majorBidi" w:eastAsia="Times New Roman" w:hAnsiTheme="majorBidi" w:cstheme="majorBidi"/>
          <w:sz w:val="24"/>
          <w:szCs w:val="24"/>
        </w:rPr>
        <w:t>Nemr</w:t>
      </w:r>
      <w:proofErr w:type="spellEnd"/>
      <w:r w:rsidRPr="00C606AD">
        <w:rPr>
          <w:rFonts w:asciiTheme="majorBidi" w:eastAsia="Times New Roman" w:hAnsiTheme="majorBidi" w:cstheme="majorBidi"/>
          <w:sz w:val="24"/>
          <w:szCs w:val="24"/>
          <w:vertAlign w:val="superscript"/>
        </w:rPr>
        <w:t>*</w:t>
      </w:r>
    </w:p>
    <w:p w14:paraId="5D4EC41B" w14:textId="6905CEE4" w:rsidR="00573B39" w:rsidRPr="00573B39" w:rsidRDefault="00573B39" w:rsidP="00573B39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color w:val="000000"/>
          <w:kern w:val="0"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577856" behindDoc="0" locked="0" layoutInCell="1" allowOverlap="1" wp14:anchorId="1907FD65" wp14:editId="7C8FDEC4">
                <wp:simplePos x="0" y="0"/>
                <wp:positionH relativeFrom="column">
                  <wp:posOffset>895985</wp:posOffset>
                </wp:positionH>
                <wp:positionV relativeFrom="paragraph">
                  <wp:posOffset>166053</wp:posOffset>
                </wp:positionV>
                <wp:extent cx="3979468" cy="1125941"/>
                <wp:effectExtent l="0" t="0" r="21590" b="17145"/>
                <wp:wrapNone/>
                <wp:docPr id="152512782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9468" cy="112594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ADA065" w14:textId="4DEFEE93" w:rsidR="00573B39" w:rsidRPr="00B128B3" w:rsidRDefault="00573B39" w:rsidP="00B128B3">
                            <w:pPr>
                              <w:bidi w:val="0"/>
                              <w:ind w:left="284" w:hanging="284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3.033 mL of TTIP was added to 20 mL of ethanol with vigorous stirring for 30 min.</w:t>
                            </w:r>
                          </w:p>
                          <w:p w14:paraId="08C2040E" w14:textId="76E7EEAF" w:rsidR="00573B39" w:rsidRPr="00B128B3" w:rsidRDefault="00573B39" w:rsidP="00B128B3">
                            <w:pPr>
                              <w:bidi w:val="0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2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5 mL of citric acid was added, stirring for 30 min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1E20F11" w14:textId="1B947B25" w:rsidR="00833B69" w:rsidRPr="00B128B3" w:rsidRDefault="00E25612" w:rsidP="00833B69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B128B3">
                              <w:rPr>
                                <w:rFonts w:asciiTheme="majorBidi" w:hAnsiTheme="majorBidi" w:cstheme="majorBidi"/>
                                <w:color w:val="FF0000"/>
                                <w:sz w:val="20"/>
                                <w:szCs w:val="20"/>
                              </w:rPr>
                              <w:t>(</w:t>
                            </w:r>
                            <w:r w:rsidR="00833B69" w:rsidRPr="00B128B3">
                              <w:rPr>
                                <w:rFonts w:asciiTheme="majorBidi" w:hAnsiTheme="majorBidi" w:cstheme="majorBidi"/>
                                <w:color w:val="FF0000"/>
                                <w:sz w:val="20"/>
                                <w:szCs w:val="20"/>
                              </w:rPr>
                              <w:t>Solution A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color w:val="FF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6D9EBBD" w14:textId="16223314" w:rsidR="00573B39" w:rsidRPr="00573B39" w:rsidRDefault="00573B39" w:rsidP="00573B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07FD65" id="Rectangle 1" o:spid="_x0000_s1026" style="position:absolute;margin-left:70.55pt;margin-top:13.1pt;width:313.35pt;height:88.65pt;z-index:2515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" fillcolor="white [3201]" strokecolor="#c0504d [3205]" strokeweight="2pt">
                <v:textbox>
                  <w:txbxContent>
                    <w:p w14:paraId="53ADA065" w14:textId="4DEFEE93" w:rsidR="00573B39" w:rsidRPr="00B128B3" w:rsidRDefault="00573B39" w:rsidP="00B128B3">
                      <w:pPr>
                        <w:bidi w:val="0"/>
                        <w:ind w:left="284" w:hanging="284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1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3.033 mL of TTIP was added to 20 mL of ethanol with vigorous stirring for 30 min.</w:t>
                      </w:r>
                    </w:p>
                    <w:p w14:paraId="08C2040E" w14:textId="76E7EEAF" w:rsidR="00573B39" w:rsidRPr="00B128B3" w:rsidRDefault="00573B39" w:rsidP="00B128B3">
                      <w:pPr>
                        <w:bidi w:val="0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2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5 mL of citric acid was added, stirring for 30 min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  <w:p w14:paraId="21E20F11" w14:textId="1B947B25" w:rsidR="00833B69" w:rsidRPr="00B128B3" w:rsidRDefault="00E25612" w:rsidP="00833B69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color w:val="FF0000"/>
                          <w:sz w:val="20"/>
                          <w:szCs w:val="20"/>
                        </w:rPr>
                      </w:pPr>
                      <w:r w:rsidRPr="00B128B3">
                        <w:rPr>
                          <w:rFonts w:asciiTheme="majorBidi" w:hAnsiTheme="majorBidi" w:cstheme="majorBidi"/>
                          <w:color w:val="FF0000"/>
                          <w:sz w:val="20"/>
                          <w:szCs w:val="20"/>
                        </w:rPr>
                        <w:t>(</w:t>
                      </w:r>
                      <w:r w:rsidR="00833B69" w:rsidRPr="00B128B3">
                        <w:rPr>
                          <w:rFonts w:asciiTheme="majorBidi" w:hAnsiTheme="majorBidi" w:cstheme="majorBidi"/>
                          <w:color w:val="FF0000"/>
                          <w:sz w:val="20"/>
                          <w:szCs w:val="20"/>
                        </w:rPr>
                        <w:t>Solution A</w:t>
                      </w:r>
                      <w:r w:rsidRPr="00B128B3">
                        <w:rPr>
                          <w:rFonts w:asciiTheme="majorBidi" w:hAnsiTheme="majorBidi" w:cstheme="majorBidi"/>
                          <w:color w:val="FF0000"/>
                          <w:sz w:val="20"/>
                          <w:szCs w:val="20"/>
                        </w:rPr>
                        <w:t>)</w:t>
                      </w:r>
                    </w:p>
                    <w:p w14:paraId="26D9EBBD" w14:textId="16223314" w:rsidR="00573B39" w:rsidRPr="00573B39" w:rsidRDefault="00573B39" w:rsidP="00573B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A64AD5A" w14:textId="77777777" w:rsidR="00573B39" w:rsidRDefault="00573B39" w:rsidP="00573B39">
      <w:pPr>
        <w:bidi w:val="0"/>
        <w:rPr>
          <w:rFonts w:asciiTheme="majorBidi" w:hAnsiTheme="majorBidi" w:cstheme="majorBidi"/>
          <w:color w:val="000000"/>
          <w:kern w:val="0"/>
          <w:sz w:val="24"/>
          <w:szCs w:val="24"/>
        </w:rPr>
      </w:pPr>
    </w:p>
    <w:p w14:paraId="7867388A" w14:textId="10461E4C" w:rsidR="00573B39" w:rsidRDefault="00573B39" w:rsidP="00573B39">
      <w:pPr>
        <w:bidi w:val="0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21AF9D10" w14:textId="6A9B65C6" w:rsidR="00573B39" w:rsidRDefault="00B128B3" w:rsidP="00573B39">
      <w:pPr>
        <w:bidi w:val="0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67475BB7" wp14:editId="3623CBB6">
                <wp:simplePos x="0" y="0"/>
                <wp:positionH relativeFrom="column">
                  <wp:posOffset>2705100</wp:posOffset>
                </wp:positionH>
                <wp:positionV relativeFrom="paragraph">
                  <wp:posOffset>354965</wp:posOffset>
                </wp:positionV>
                <wp:extent cx="333375" cy="509270"/>
                <wp:effectExtent l="19050" t="0" r="28575" b="43180"/>
                <wp:wrapTopAndBottom/>
                <wp:docPr id="457382674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50927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09FDB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" o:spid="_x0000_s1026" type="#_x0000_t67" style="position:absolute;margin-left:213pt;margin-top:27.95pt;width:26.25pt;height:40.1pt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" adj="14530" fillcolor="white [3201]" strokecolor="black [3200]" strokeweight="2pt">
                <w10:wrap type="topAndBottom"/>
              </v:shape>
            </w:pict>
          </mc:Fallback>
        </mc:AlternateContent>
      </w:r>
    </w:p>
    <w:p w14:paraId="7A9D4B70" w14:textId="669C5C26" w:rsidR="00573B39" w:rsidRPr="00573B39" w:rsidRDefault="00B128B3" w:rsidP="00573B39">
      <w:pPr>
        <w:bidi w:val="0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noProof/>
          <w:color w:val="000000"/>
          <w:kern w:val="0"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67713AD8" wp14:editId="4B9E820B">
                <wp:simplePos x="0" y="0"/>
                <wp:positionH relativeFrom="column">
                  <wp:posOffset>895350</wp:posOffset>
                </wp:positionH>
                <wp:positionV relativeFrom="paragraph">
                  <wp:posOffset>586105</wp:posOffset>
                </wp:positionV>
                <wp:extent cx="3978910" cy="690563"/>
                <wp:effectExtent l="0" t="0" r="21590" b="14605"/>
                <wp:wrapNone/>
                <wp:docPr id="12298730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8910" cy="69056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179D5B" w14:textId="757DD1D6" w:rsidR="00833B69" w:rsidRPr="00B128B3" w:rsidRDefault="00573B39" w:rsidP="00B128B3">
                            <w:pPr>
                              <w:bidi w:val="0"/>
                              <w:ind w:left="284" w:hanging="284"/>
                              <w:jc w:val="both"/>
                              <w:rPr>
                                <w:rFonts w:asciiTheme="majorBidi" w:hAnsiTheme="majorBidi" w:cstheme="majorBidi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3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ixed </w:t>
                            </w:r>
                            <w:proofErr w:type="spellStart"/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toichiometrically</w:t>
                            </w:r>
                            <w:proofErr w:type="spellEnd"/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solution (3% mole) of Ca(NO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, La(NO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vertAlign w:val="subscript"/>
                              </w:rPr>
                              <w:t xml:space="preserve">2 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nd Ag(NO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33B69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833B69" w:rsidRPr="00B128B3">
                              <w:rPr>
                                <w:rFonts w:asciiTheme="majorBidi" w:hAnsiTheme="majorBidi" w:cstheme="majorBidi"/>
                                <w:color w:val="FF0000"/>
                                <w:sz w:val="20"/>
                                <w:szCs w:val="20"/>
                              </w:rPr>
                              <w:t>Solution B)</w:t>
                            </w:r>
                            <w:r w:rsidR="00833B69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was added to </w:t>
                            </w:r>
                            <w:r w:rsidR="00833B69" w:rsidRPr="00B128B3">
                              <w:rPr>
                                <w:rFonts w:asciiTheme="majorBidi" w:hAnsiTheme="majorBidi" w:cstheme="majorBidi"/>
                                <w:color w:val="FF0000"/>
                                <w:sz w:val="20"/>
                                <w:szCs w:val="20"/>
                              </w:rPr>
                              <w:t xml:space="preserve">Solution A </w:t>
                            </w:r>
                            <w:r w:rsidR="00833B69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ith keeping stirring at 50 °C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699A209" w14:textId="5CFC665A" w:rsidR="00833B69" w:rsidRPr="00833B69" w:rsidRDefault="00833B69" w:rsidP="00833B69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13AD8" id="_x0000_s1027" style="position:absolute;margin-left:70.5pt;margin-top:46.15pt;width:313.3pt;height:54.4pt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" fillcolor="white [3201]" strokecolor="#c0504d [3205]" strokeweight="2pt">
                <v:textbox>
                  <w:txbxContent>
                    <w:p w14:paraId="18179D5B" w14:textId="757DD1D6" w:rsidR="00833B69" w:rsidRPr="00B128B3" w:rsidRDefault="00573B39" w:rsidP="00B128B3">
                      <w:pPr>
                        <w:bidi w:val="0"/>
                        <w:ind w:left="284" w:hanging="284"/>
                        <w:jc w:val="both"/>
                        <w:rPr>
                          <w:rFonts w:asciiTheme="majorBidi" w:hAnsiTheme="majorBidi" w:cstheme="majorBidi"/>
                          <w:color w:val="FF0000"/>
                          <w:sz w:val="20"/>
                          <w:szCs w:val="20"/>
                        </w:rPr>
                      </w:pP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3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ixed </w:t>
                      </w:r>
                      <w:proofErr w:type="spellStart"/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toichiometrically</w:t>
                      </w:r>
                      <w:proofErr w:type="spellEnd"/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solution (3% mole) of </w:t>
                      </w:r>
                      <w:proofErr w:type="gramStart"/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a(</w:t>
                      </w:r>
                      <w:proofErr w:type="gramEnd"/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NO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)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, La(NO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)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  <w:vertAlign w:val="subscript"/>
                        </w:rPr>
                        <w:t xml:space="preserve">2 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nd Ag(NO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)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 w:rsidR="00833B69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</w:t>
                      </w:r>
                      <w:r w:rsidR="00833B69" w:rsidRPr="00B128B3">
                        <w:rPr>
                          <w:rFonts w:asciiTheme="majorBidi" w:hAnsiTheme="majorBidi" w:cstheme="majorBidi"/>
                          <w:color w:val="FF0000"/>
                          <w:sz w:val="20"/>
                          <w:szCs w:val="20"/>
                        </w:rPr>
                        <w:t>Solution B)</w:t>
                      </w:r>
                      <w:r w:rsidR="00833B69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was added to </w:t>
                      </w:r>
                      <w:r w:rsidR="00833B69" w:rsidRPr="00B128B3">
                        <w:rPr>
                          <w:rFonts w:asciiTheme="majorBidi" w:hAnsiTheme="majorBidi" w:cstheme="majorBidi"/>
                          <w:color w:val="FF0000"/>
                          <w:sz w:val="20"/>
                          <w:szCs w:val="20"/>
                        </w:rPr>
                        <w:t xml:space="preserve">Solution A </w:t>
                      </w:r>
                      <w:r w:rsidR="00833B69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ith keeping stirring at 50 °C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  <w:p w14:paraId="2699A209" w14:textId="5CFC665A" w:rsidR="00833B69" w:rsidRPr="00833B69" w:rsidRDefault="00833B69" w:rsidP="00833B69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8340E2B" w14:textId="38223DFD" w:rsidR="00573B39" w:rsidRDefault="00833B69" w:rsidP="00573B39">
      <w:pPr>
        <w:bidi w:val="0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586048" behindDoc="0" locked="0" layoutInCell="1" allowOverlap="1" wp14:anchorId="7796DE42" wp14:editId="0D1CBDF6">
                <wp:simplePos x="0" y="0"/>
                <wp:positionH relativeFrom="column">
                  <wp:posOffset>2705100</wp:posOffset>
                </wp:positionH>
                <wp:positionV relativeFrom="paragraph">
                  <wp:posOffset>429260</wp:posOffset>
                </wp:positionV>
                <wp:extent cx="333375" cy="547370"/>
                <wp:effectExtent l="19050" t="0" r="28575" b="43180"/>
                <wp:wrapTopAndBottom/>
                <wp:docPr id="1182492002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54737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67F49" id="Arrow: Down 2" o:spid="_x0000_s1026" type="#_x0000_t67" style="position:absolute;margin-left:213pt;margin-top:33.8pt;width:26.25pt;height:43.1pt;z-index:2515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" adj="15022" fillcolor="white [3201]" strokecolor="black [3200]" strokeweight="2pt">
                <w10:wrap type="topAndBottom"/>
              </v:shape>
            </w:pict>
          </mc:Fallback>
        </mc:AlternateContent>
      </w:r>
    </w:p>
    <w:p w14:paraId="5018B64C" w14:textId="43268752" w:rsidR="00573B39" w:rsidRDefault="00573B39" w:rsidP="00573B39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color w:val="000000"/>
          <w:kern w:val="0"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 wp14:anchorId="6058A32E" wp14:editId="61C7D611">
                <wp:simplePos x="0" y="0"/>
                <wp:positionH relativeFrom="column">
                  <wp:posOffset>923925</wp:posOffset>
                </wp:positionH>
                <wp:positionV relativeFrom="paragraph">
                  <wp:posOffset>719455</wp:posOffset>
                </wp:positionV>
                <wp:extent cx="3978910" cy="1042988"/>
                <wp:effectExtent l="0" t="0" r="21590" b="24130"/>
                <wp:wrapNone/>
                <wp:docPr id="13385311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8910" cy="104298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79CBA0" w14:textId="1854A0F8" w:rsidR="00573B39" w:rsidRPr="00B128B3" w:rsidRDefault="00573B39" w:rsidP="00B128B3">
                            <w:pPr>
                              <w:bidi w:val="0"/>
                              <w:ind w:left="284" w:hanging="284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4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he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formed yellow solution was drying for 12 h at 50 °C. 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Excess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organic chemicals and nitric acid were eliminated by burning it using a self-spread method. </w:t>
                            </w:r>
                          </w:p>
                          <w:p w14:paraId="67999568" w14:textId="5660035A" w:rsidR="00573B39" w:rsidRPr="00B128B3" w:rsidRDefault="00573B39" w:rsidP="00B128B3">
                            <w:pPr>
                              <w:bidi w:val="0"/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5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The burning remains were calcined at 850 °C for 10 h to obtain </w:t>
                            </w:r>
                            <w:r w:rsidRPr="00B128B3">
                              <w:rPr>
                                <w:rStyle w:val="A3"/>
                                <w:rFonts w:asciiTheme="majorBidi" w:hAnsiTheme="majorBidi" w:cstheme="majorBidi"/>
                              </w:rPr>
                              <w:t>Ag-La-CaTiO</w:t>
                            </w:r>
                            <w:r w:rsidRPr="00B128B3">
                              <w:rPr>
                                <w:rStyle w:val="A3"/>
                                <w:rFonts w:asciiTheme="majorBidi" w:hAnsiTheme="majorBidi" w:cstheme="majorBidi"/>
                                <w:vertAlign w:val="subscript"/>
                              </w:rPr>
                              <w:t>3</w:t>
                            </w:r>
                            <w:r w:rsidR="00B128B3" w:rsidRPr="00B128B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41B4DD8" w14:textId="724BF8ED" w:rsidR="00573B39" w:rsidRPr="00573B39" w:rsidRDefault="00573B39" w:rsidP="00573B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8A32E" id="_x0000_s1028" style="position:absolute;left:0;text-align:left;margin-left:72.75pt;margin-top:56.65pt;width:313.3pt;height:82.1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" fillcolor="white [3201]" strokecolor="#c0504d [3205]" strokeweight="2pt">
                <v:textbox>
                  <w:txbxContent>
                    <w:p w14:paraId="2C79CBA0" w14:textId="1854A0F8" w:rsidR="00573B39" w:rsidRPr="00B128B3" w:rsidRDefault="00573B39" w:rsidP="00B128B3">
                      <w:pPr>
                        <w:bidi w:val="0"/>
                        <w:ind w:left="284" w:hanging="284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4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he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formed yellow solution was drying for 12 h at 50 °C. 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Excess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organic chemicals and nitric acid were eliminated by burning it using a self-spread method. </w:t>
                      </w:r>
                    </w:p>
                    <w:p w14:paraId="67999568" w14:textId="5660035A" w:rsidR="00573B39" w:rsidRPr="00B128B3" w:rsidRDefault="00573B39" w:rsidP="00B128B3">
                      <w:pPr>
                        <w:bidi w:val="0"/>
                        <w:spacing w:after="0" w:line="240" w:lineRule="auto"/>
                        <w:ind w:left="284" w:hanging="284"/>
                        <w:jc w:val="both"/>
                        <w:rPr>
                          <w:sz w:val="20"/>
                          <w:szCs w:val="20"/>
                        </w:rPr>
                      </w:pP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5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  <w:r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The burning remains were calcined at 850 °C for 10 h to obtain </w:t>
                      </w:r>
                      <w:r w:rsidRPr="00B128B3">
                        <w:rPr>
                          <w:rStyle w:val="A3"/>
                          <w:rFonts w:asciiTheme="majorBidi" w:hAnsiTheme="majorBidi" w:cstheme="majorBidi"/>
                        </w:rPr>
                        <w:t>Ag-La-CaTiO</w:t>
                      </w:r>
                      <w:r w:rsidRPr="00B128B3">
                        <w:rPr>
                          <w:rStyle w:val="A3"/>
                          <w:rFonts w:asciiTheme="majorBidi" w:hAnsiTheme="majorBidi" w:cstheme="majorBidi"/>
                          <w:vertAlign w:val="subscript"/>
                        </w:rPr>
                        <w:t>3</w:t>
                      </w:r>
                      <w:r w:rsidR="00B128B3" w:rsidRPr="00B128B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  <w:p w14:paraId="241B4DD8" w14:textId="724BF8ED" w:rsidR="00573B39" w:rsidRPr="00573B39" w:rsidRDefault="00573B39" w:rsidP="00573B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5AFFA6E9" w14:textId="77777777" w:rsidR="002C450C" w:rsidRPr="002C450C" w:rsidRDefault="002C450C" w:rsidP="002C450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0698381" w14:textId="6EC73954" w:rsidR="002C450C" w:rsidRPr="002C450C" w:rsidRDefault="00B128B3" w:rsidP="002C450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32B15A49" wp14:editId="340EB1B0">
                <wp:simplePos x="0" y="0"/>
                <wp:positionH relativeFrom="column">
                  <wp:posOffset>2705735</wp:posOffset>
                </wp:positionH>
                <wp:positionV relativeFrom="paragraph">
                  <wp:posOffset>490537</wp:posOffset>
                </wp:positionV>
                <wp:extent cx="394970" cy="638175"/>
                <wp:effectExtent l="19050" t="0" r="24130" b="47625"/>
                <wp:wrapTopAndBottom/>
                <wp:docPr id="247458108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4970" cy="6381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D4825" id="Arrow: Down 2" o:spid="_x0000_s1026" type="#_x0000_t67" style="position:absolute;margin-left:213.05pt;margin-top:38.6pt;width:31.1pt;height:50.25pt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" adj="14916" fillcolor="white [3201]" strokecolor="black [3200]" strokeweight="2pt">
                <w10:wrap type="topAndBottom"/>
              </v:shape>
            </w:pict>
          </mc:Fallback>
        </mc:AlternateContent>
      </w:r>
    </w:p>
    <w:p w14:paraId="05EFF164" w14:textId="378C502E" w:rsidR="002C450C" w:rsidRPr="002C450C" w:rsidRDefault="00B128B3" w:rsidP="002C450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71874F3" wp14:editId="41D9DE9F">
                <wp:simplePos x="0" y="0"/>
                <wp:positionH relativeFrom="column">
                  <wp:posOffset>3728720</wp:posOffset>
                </wp:positionH>
                <wp:positionV relativeFrom="paragraph">
                  <wp:posOffset>1009967</wp:posOffset>
                </wp:positionV>
                <wp:extent cx="909638" cy="282793"/>
                <wp:effectExtent l="0" t="0" r="0" b="3175"/>
                <wp:wrapNone/>
                <wp:docPr id="13874268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638" cy="28279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BBD39A" w14:textId="627E46A3" w:rsidR="00631453" w:rsidRPr="00631453" w:rsidRDefault="00631453" w:rsidP="00631453">
                            <w:pPr>
                              <w:bidi w:val="0"/>
                              <w:rPr>
                                <w:rFonts w:asciiTheme="majorBidi" w:hAnsiTheme="majorBidi" w:cstheme="majorBidi"/>
                                <w:noProof/>
                                <w:color w:val="000000" w:themeColor="text1"/>
                                <w:sz w:val="20"/>
                                <w:szCs w:val="20"/>
                                <w:lang w:bidi="ar-EG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31453">
                              <w:rPr>
                                <w:rFonts w:asciiTheme="majorBidi" w:hAnsiTheme="majorBidi" w:cstheme="majorBidi"/>
                                <w:noProof/>
                                <w:color w:val="000000" w:themeColor="text1"/>
                                <w:sz w:val="20"/>
                                <w:szCs w:val="20"/>
                                <w:lang w:bidi="ar-EG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</w:t>
                            </w:r>
                            <w:r w:rsidRPr="00B128B3">
                              <w:rPr>
                                <w:rFonts w:asciiTheme="majorBidi" w:hAnsiTheme="majorBidi" w:cstheme="majorBidi"/>
                                <w:noProof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bidi="ar-EG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</w:t>
                            </w:r>
                            <w:r w:rsidRPr="00631453">
                              <w:rPr>
                                <w:rFonts w:asciiTheme="majorBidi" w:hAnsiTheme="majorBidi" w:cstheme="majorBidi"/>
                                <w:noProof/>
                                <w:color w:val="000000" w:themeColor="text1"/>
                                <w:sz w:val="20"/>
                                <w:szCs w:val="20"/>
                                <w:lang w:bidi="ar-EG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p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1874F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9" type="#_x0000_t202" style="position:absolute;margin-left:293.6pt;margin-top:79.5pt;width:71.65pt;height:22.2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" filled="f" stroked="f">
                <v:textbox>
                  <w:txbxContent>
                    <w:p w14:paraId="73BBD39A" w14:textId="627E46A3" w:rsidR="00631453" w:rsidRPr="00631453" w:rsidRDefault="00631453" w:rsidP="00631453">
                      <w:pPr>
                        <w:bidi w:val="0"/>
                        <w:rPr>
                          <w:rFonts w:asciiTheme="majorBidi" w:hAnsiTheme="majorBidi" w:cstheme="majorBidi"/>
                          <w:noProof/>
                          <w:color w:val="000000" w:themeColor="text1"/>
                          <w:sz w:val="20"/>
                          <w:szCs w:val="20"/>
                          <w:lang w:bidi="ar-EG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31453">
                        <w:rPr>
                          <w:rFonts w:asciiTheme="majorBidi" w:hAnsiTheme="majorBidi" w:cstheme="majorBidi"/>
                          <w:noProof/>
                          <w:color w:val="000000" w:themeColor="text1"/>
                          <w:sz w:val="20"/>
                          <w:szCs w:val="20"/>
                          <w:lang w:bidi="ar-EG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</w:t>
                      </w:r>
                      <w:r w:rsidRPr="00B128B3">
                        <w:rPr>
                          <w:rFonts w:asciiTheme="majorBidi" w:hAnsiTheme="majorBidi" w:cstheme="majorBidi"/>
                          <w:noProof/>
                          <w:color w:val="000000" w:themeColor="text1"/>
                          <w:sz w:val="20"/>
                          <w:szCs w:val="20"/>
                          <w:vertAlign w:val="subscript"/>
                          <w:lang w:bidi="ar-EG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</w:t>
                      </w:r>
                      <w:r w:rsidRPr="00631453">
                        <w:rPr>
                          <w:rFonts w:asciiTheme="majorBidi" w:hAnsiTheme="majorBidi" w:cstheme="majorBidi"/>
                          <w:noProof/>
                          <w:color w:val="000000" w:themeColor="text1"/>
                          <w:sz w:val="20"/>
                          <w:szCs w:val="20"/>
                          <w:lang w:bidi="ar-EG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produ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6145492" wp14:editId="328B1AE4">
                <wp:simplePos x="0" y="0"/>
                <wp:positionH relativeFrom="column">
                  <wp:posOffset>1228725</wp:posOffset>
                </wp:positionH>
                <wp:positionV relativeFrom="paragraph">
                  <wp:posOffset>1067118</wp:posOffset>
                </wp:positionV>
                <wp:extent cx="864870" cy="274320"/>
                <wp:effectExtent l="0" t="0" r="0" b="0"/>
                <wp:wrapNone/>
                <wp:docPr id="20092709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B39A02F" w14:textId="60BAF20A" w:rsidR="00833B69" w:rsidRPr="00631453" w:rsidRDefault="00833B69" w:rsidP="00833B69">
                            <w:pPr>
                              <w:bidi w:val="0"/>
                              <w:rPr>
                                <w:rFonts w:asciiTheme="majorBidi" w:hAnsiTheme="majorBidi" w:cstheme="majorBidi"/>
                                <w:noProof/>
                                <w:color w:val="000000" w:themeColor="text1"/>
                                <w:sz w:val="20"/>
                                <w:szCs w:val="20"/>
                                <w:lang w:bidi="ar-EG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128B3">
                              <w:rPr>
                                <w:rFonts w:asciiTheme="majorBidi" w:hAnsiTheme="majorBidi" w:cstheme="majorBidi"/>
                                <w:noProof/>
                                <w:color w:val="FF0000"/>
                                <w:sz w:val="20"/>
                                <w:szCs w:val="20"/>
                                <w:lang w:bidi="ar-EG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Light sour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45492" id="_x0000_s1030" type="#_x0000_t202" style="position:absolute;margin-left:96.75pt;margin-top:84.05pt;width:68.1pt;height:21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" filled="f" stroked="f">
                <v:textbox>
                  <w:txbxContent>
                    <w:p w14:paraId="4B39A02F" w14:textId="60BAF20A" w:rsidR="00833B69" w:rsidRPr="00631453" w:rsidRDefault="00833B69" w:rsidP="00833B69">
                      <w:pPr>
                        <w:bidi w:val="0"/>
                        <w:rPr>
                          <w:rFonts w:asciiTheme="majorBidi" w:hAnsiTheme="majorBidi" w:cstheme="majorBidi"/>
                          <w:noProof/>
                          <w:color w:val="000000" w:themeColor="text1"/>
                          <w:sz w:val="20"/>
                          <w:szCs w:val="20"/>
                          <w:lang w:bidi="ar-EG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128B3">
                        <w:rPr>
                          <w:rFonts w:asciiTheme="majorBidi" w:hAnsiTheme="majorBidi" w:cstheme="majorBidi"/>
                          <w:noProof/>
                          <w:color w:val="FF0000"/>
                          <w:sz w:val="20"/>
                          <w:szCs w:val="20"/>
                          <w:lang w:bidi="ar-EG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Light sour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color w:val="000000"/>
          <w:kern w:val="0"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60D2397C" wp14:editId="6DEB37CF">
                <wp:simplePos x="0" y="0"/>
                <wp:positionH relativeFrom="column">
                  <wp:posOffset>904875</wp:posOffset>
                </wp:positionH>
                <wp:positionV relativeFrom="paragraph">
                  <wp:posOffset>914400</wp:posOffset>
                </wp:positionV>
                <wp:extent cx="3978910" cy="1391603"/>
                <wp:effectExtent l="0" t="0" r="21590" b="18415"/>
                <wp:wrapNone/>
                <wp:docPr id="85072184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8910" cy="139160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2496AB" w14:textId="33071829" w:rsidR="00573B39" w:rsidRPr="00573B39" w:rsidRDefault="00631453" w:rsidP="00573B39">
                            <w:pPr>
                              <w:jc w:val="center"/>
                              <w:rPr>
                                <w:rtl/>
                                <w:lang w:bidi="ar-EG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BF74BE" wp14:editId="14007525">
                                  <wp:extent cx="1907540" cy="936481"/>
                                  <wp:effectExtent l="0" t="0" r="0" b="0"/>
                                  <wp:docPr id="2" name="Picture 2" descr="A laboratory glassware with a tube and tub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50744063" name="Picture 3" descr="A laboratory glassware with a tube and tube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6">
                                                    <a14:imgEffect>
                                                      <a14:brightnessContrast bright="20000" contrast="-2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2680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07754" cy="93658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D2397C" id="_x0000_s1031" style="position:absolute;margin-left:71.25pt;margin-top:1in;width:313.3pt;height:109.6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" fillcolor="white [3201]" strokecolor="#c0504d [3205]" strokeweight="2pt">
                <v:textbox>
                  <w:txbxContent>
                    <w:p w14:paraId="7D2496AB" w14:textId="33071829" w:rsidR="00573B39" w:rsidRPr="00573B39" w:rsidRDefault="00631453" w:rsidP="00573B39">
                      <w:pPr>
                        <w:jc w:val="center"/>
                        <w:rPr>
                          <w:rtl/>
                          <w:lang w:bidi="ar-EG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ABF74BE" wp14:editId="14007525">
                            <wp:extent cx="1907540" cy="936481"/>
                            <wp:effectExtent l="0" t="0" r="0" b="0"/>
                            <wp:docPr id="2" name="Picture 2" descr="A laboratory glassware with a tube and tub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50744063" name="Picture 3" descr="A laboratory glassware with a tube and tube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8">
                                              <a14:imgEffect>
                                                <a14:brightnessContrast bright="20000" contrast="-20000"/>
                                              </a14:imgEffect>
                                            </a14:imgLayer>
                                          </a14:imgProps>
                                        </a:ex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2680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907754" cy="93658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14:paraId="2ADF1B08" w14:textId="1CECC1F7" w:rsidR="002C450C" w:rsidRPr="002C450C" w:rsidRDefault="00B128B3" w:rsidP="002C450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72D29E" wp14:editId="5F8F7D3D">
                <wp:simplePos x="0" y="0"/>
                <wp:positionH relativeFrom="column">
                  <wp:posOffset>3488055</wp:posOffset>
                </wp:positionH>
                <wp:positionV relativeFrom="paragraph">
                  <wp:posOffset>46355</wp:posOffset>
                </wp:positionV>
                <wp:extent cx="321869" cy="358445"/>
                <wp:effectExtent l="38100" t="0" r="21590" b="60960"/>
                <wp:wrapNone/>
                <wp:docPr id="1657143962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1869" cy="358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1DA5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74.65pt;margin-top:3.65pt;width:25.35pt;height:28.2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" strokecolor="#4579b8 [3044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F87E4B" wp14:editId="202364E5">
                <wp:simplePos x="0" y="0"/>
                <wp:positionH relativeFrom="column">
                  <wp:posOffset>1552575</wp:posOffset>
                </wp:positionH>
                <wp:positionV relativeFrom="paragraph">
                  <wp:posOffset>115252</wp:posOffset>
                </wp:positionV>
                <wp:extent cx="541324" cy="512064"/>
                <wp:effectExtent l="0" t="0" r="0" b="2540"/>
                <wp:wrapNone/>
                <wp:docPr id="1796169977" name="Su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324" cy="512064"/>
                        </a:xfrm>
                        <a:prstGeom prst="sun">
                          <a:avLst/>
                        </a:prstGeom>
                        <a:solidFill>
                          <a:srgbClr val="FF9900">
                            <a:alpha val="5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DD0425" id="_x0000_t183" coordsize="21600,21600" o:spt="183" adj="5400" path="m21600,10800l@15@14@15@18xem18436,3163l@17@12@16@13xem10800,l@14@10@18@10xem3163,3163l@12@13@13@12xem,10800l@10@18@10@14xem3163,18436l@13@16@12@17xem10800,21600l@18@15@14@15xem18436,18436l@16@17@17@16xem10800@19qx@19,10800,10800@20@20,10800,10800@19xe">
                <v:stroke joinstyle="miter"/>
                <v:formulas>
                  <v:f eqn="sum 10800 0 #0"/>
                  <v:f eqn="prod @0 30274 32768"/>
                  <v:f eqn="prod @0 12540 32768"/>
                  <v:f eqn="sum @1 10800 0"/>
                  <v:f eqn="sum @2 10800 0"/>
                  <v:f eqn="sum 10800 0 @1"/>
                  <v:f eqn="sum 10800 0 @2"/>
                  <v:f eqn="prod @0 23170 32768"/>
                  <v:f eqn="sum @7 10800 0"/>
                  <v:f eqn="sum 10800 0 @7"/>
                  <v:f eqn="prod @5 3 4"/>
                  <v:f eqn="prod @6 3 4"/>
                  <v:f eqn="sum @10 791 0"/>
                  <v:f eqn="sum @11 791 0"/>
                  <v:f eqn="sum @11 2700 0"/>
                  <v:f eqn="sum 21600 0 @10"/>
                  <v:f eqn="sum 21600 0 @12"/>
                  <v:f eqn="sum 21600 0 @13"/>
                  <v:f eqn="sum 21600 0 @14"/>
                  <v:f eqn="val #0"/>
                  <v:f eqn="sum 21600 0 #0"/>
                </v:formulas>
                <v:path o:connecttype="rect" textboxrect="@9,@9,@8,@8"/>
                <v:handles>
                  <v:h position="#0,center" xrange="2700,10125"/>
                </v:handles>
              </v:shapetype>
              <v:shape id="Sun 7" o:spid="_x0000_s1026" type="#_x0000_t183" style="position:absolute;margin-left:122.25pt;margin-top:9.05pt;width:42.6pt;height:4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" fillcolor="#f90" stroked="f">
                <v:fill opacity="32896f"/>
              </v:shape>
            </w:pict>
          </mc:Fallback>
        </mc:AlternateContent>
      </w:r>
    </w:p>
    <w:p w14:paraId="065B6BC6" w14:textId="23DA7FEF" w:rsidR="002C450C" w:rsidRPr="002C450C" w:rsidRDefault="002C450C" w:rsidP="002C450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615D9CC" w14:textId="2F295CC7" w:rsidR="002C450C" w:rsidRPr="002C450C" w:rsidRDefault="00B128B3" w:rsidP="002C450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59859B" wp14:editId="4D634A0F">
                <wp:simplePos x="0" y="0"/>
                <wp:positionH relativeFrom="column">
                  <wp:posOffset>2970848</wp:posOffset>
                </wp:positionH>
                <wp:positionV relativeFrom="paragraph">
                  <wp:posOffset>133985</wp:posOffset>
                </wp:positionV>
                <wp:extent cx="606425" cy="270510"/>
                <wp:effectExtent l="0" t="0" r="22225" b="15240"/>
                <wp:wrapNone/>
                <wp:docPr id="185311050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425" cy="27051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442F1D" w14:textId="29402BE3" w:rsidR="00C176B1" w:rsidRPr="00C176B1" w:rsidRDefault="00C176B1" w:rsidP="00C176B1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  <w:lang w:bidi="ar-EG"/>
                              </w:rPr>
                            </w:pPr>
                            <w:r w:rsidRPr="00C176B1"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 w:rsidRPr="002A7362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C176B1">
                              <w:rPr>
                                <w:sz w:val="18"/>
                                <w:szCs w:val="18"/>
                              </w:rPr>
                              <w:t xml:space="preserve"> Tr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59859B" id="Rectangle: Rounded Corners 8" o:spid="_x0000_s1032" style="position:absolute;margin-left:233.95pt;margin-top:10.55pt;width:47.75pt;height:21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" fillcolor="white [3201]" strokecolor="black [3200]" strokeweight="2pt">
                <v:textbox>
                  <w:txbxContent>
                    <w:p w14:paraId="34442F1D" w14:textId="29402BE3" w:rsidR="00C176B1" w:rsidRPr="00C176B1" w:rsidRDefault="00C176B1" w:rsidP="00C176B1">
                      <w:pPr>
                        <w:jc w:val="center"/>
                        <w:rPr>
                          <w:sz w:val="18"/>
                          <w:szCs w:val="18"/>
                          <w:rtl/>
                          <w:lang w:bidi="ar-EG"/>
                        </w:rPr>
                      </w:pPr>
                      <w:r w:rsidRPr="00C176B1">
                        <w:rPr>
                          <w:sz w:val="18"/>
                          <w:szCs w:val="18"/>
                        </w:rPr>
                        <w:t>O</w:t>
                      </w:r>
                      <w:r w:rsidRPr="002A7362">
                        <w:rPr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C176B1">
                        <w:rPr>
                          <w:sz w:val="18"/>
                          <w:szCs w:val="18"/>
                        </w:rPr>
                        <w:t xml:space="preserve"> Tra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4CC4B9" wp14:editId="266D93B0">
                <wp:simplePos x="0" y="0"/>
                <wp:positionH relativeFrom="column">
                  <wp:posOffset>1066483</wp:posOffset>
                </wp:positionH>
                <wp:positionV relativeFrom="paragraph">
                  <wp:posOffset>48260</wp:posOffset>
                </wp:positionV>
                <wp:extent cx="1076325" cy="280988"/>
                <wp:effectExtent l="0" t="0" r="0" b="5080"/>
                <wp:wrapNone/>
                <wp:docPr id="10687019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809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79BF970" w14:textId="032C4C1D" w:rsidR="00631453" w:rsidRPr="00631453" w:rsidRDefault="00631453" w:rsidP="00631453">
                            <w:pPr>
                              <w:bidi w:val="0"/>
                              <w:rPr>
                                <w:rFonts w:asciiTheme="majorBidi" w:hAnsiTheme="majorBidi" w:cstheme="majorBidi"/>
                                <w:noProof/>
                                <w:color w:val="000000" w:themeColor="text1"/>
                                <w:sz w:val="18"/>
                                <w:szCs w:val="18"/>
                                <w:lang w:bidi="ar-EG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31453">
                              <w:rPr>
                                <w:rStyle w:val="A3"/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  <w:t>Ag-La-CaTiO</w:t>
                            </w:r>
                            <w:r w:rsidRPr="00631453">
                              <w:rPr>
                                <w:rStyle w:val="A3"/>
                                <w:rFonts w:asciiTheme="majorBidi" w:hAnsiTheme="majorBidi" w:cstheme="majorBidi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CC4B9" id="_x0000_s1033" type="#_x0000_t202" style="position:absolute;margin-left:84pt;margin-top:3.8pt;width:84.75pt;height:2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" filled="f" stroked="f">
                <v:textbox>
                  <w:txbxContent>
                    <w:p w14:paraId="079BF970" w14:textId="032C4C1D" w:rsidR="00631453" w:rsidRPr="00631453" w:rsidRDefault="00631453" w:rsidP="00631453">
                      <w:pPr>
                        <w:bidi w:val="0"/>
                        <w:rPr>
                          <w:rFonts w:asciiTheme="majorBidi" w:hAnsiTheme="majorBidi" w:cstheme="majorBidi"/>
                          <w:noProof/>
                          <w:color w:val="000000" w:themeColor="text1"/>
                          <w:sz w:val="18"/>
                          <w:szCs w:val="18"/>
                          <w:lang w:bidi="ar-EG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31453">
                        <w:rPr>
                          <w:rStyle w:val="A3"/>
                          <w:rFonts w:asciiTheme="majorBidi" w:hAnsiTheme="majorBidi" w:cstheme="majorBidi"/>
                          <w:sz w:val="22"/>
                          <w:szCs w:val="22"/>
                        </w:rPr>
                        <w:t>Ag-La-CaTiO</w:t>
                      </w:r>
                      <w:r w:rsidRPr="00631453">
                        <w:rPr>
                          <w:rStyle w:val="A3"/>
                          <w:rFonts w:asciiTheme="majorBidi" w:hAnsiTheme="majorBidi" w:cstheme="majorBidi"/>
                          <w:sz w:val="22"/>
                          <w:szCs w:val="22"/>
                          <w:vertAlign w:val="sub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B26499B" wp14:editId="45EEB8C3">
                <wp:simplePos x="0" y="0"/>
                <wp:positionH relativeFrom="column">
                  <wp:posOffset>2042795</wp:posOffset>
                </wp:positionH>
                <wp:positionV relativeFrom="paragraph">
                  <wp:posOffset>47943</wp:posOffset>
                </wp:positionV>
                <wp:extent cx="422910" cy="138112"/>
                <wp:effectExtent l="0" t="38100" r="53340" b="33655"/>
                <wp:wrapNone/>
                <wp:docPr id="181766347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2910" cy="1381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FD874" id="Straight Arrow Connector 6" o:spid="_x0000_s1026" type="#_x0000_t32" style="position:absolute;margin-left:160.85pt;margin-top:3.8pt;width:33.3pt;height:10.85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" strokecolor="#4579b8 [3044]">
                <v:stroke endarrow="block"/>
              </v:shape>
            </w:pict>
          </mc:Fallback>
        </mc:AlternateContent>
      </w:r>
    </w:p>
    <w:p w14:paraId="49471231" w14:textId="7821438C" w:rsidR="002C450C" w:rsidRDefault="002C450C" w:rsidP="002C450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9B622D8" w14:textId="04B6A059" w:rsidR="002A7362" w:rsidRDefault="004448B8" w:rsidP="004448B8">
      <w:pPr>
        <w:tabs>
          <w:tab w:val="left" w:pos="140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Fig. S1. </w:t>
      </w:r>
      <w:r w:rsidRPr="004448B8">
        <w:rPr>
          <w:rFonts w:asciiTheme="majorBidi" w:hAnsiTheme="majorBidi" w:cstheme="majorBidi"/>
          <w:sz w:val="24"/>
          <w:szCs w:val="24"/>
          <w:lang w:bidi="ar-EG"/>
        </w:rPr>
        <w:t>Schematic of synthesis procedures of Ag-La-CaTiO</w:t>
      </w:r>
      <w:r w:rsidRPr="00B128B3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3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E25612">
        <w:rPr>
          <w:rFonts w:asciiTheme="majorBidi" w:hAnsiTheme="majorBidi" w:cstheme="majorBidi"/>
          <w:sz w:val="24"/>
          <w:szCs w:val="24"/>
          <w:lang w:bidi="ar-EG"/>
        </w:rPr>
        <w:t>photocatalyst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for H</w:t>
      </w:r>
      <w:r w:rsidRPr="00B128B3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production.</w:t>
      </w:r>
    </w:p>
    <w:p w14:paraId="07130550" w14:textId="642A71AC" w:rsidR="002A7362" w:rsidRPr="002A7362" w:rsidRDefault="00F06085" w:rsidP="00F06085">
      <w:pPr>
        <w:tabs>
          <w:tab w:val="left" w:pos="511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ab/>
      </w:r>
      <w:bookmarkEnd w:id="0"/>
    </w:p>
    <w:sectPr w:rsidR="002A7362" w:rsidRPr="002A7362" w:rsidSect="009A327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B47"/>
    <w:rsid w:val="00015A4F"/>
    <w:rsid w:val="00063199"/>
    <w:rsid w:val="001313B6"/>
    <w:rsid w:val="001338D2"/>
    <w:rsid w:val="00236FD1"/>
    <w:rsid w:val="002A7362"/>
    <w:rsid w:val="002C450C"/>
    <w:rsid w:val="003E708D"/>
    <w:rsid w:val="00441D07"/>
    <w:rsid w:val="004448B8"/>
    <w:rsid w:val="00450DF5"/>
    <w:rsid w:val="00457463"/>
    <w:rsid w:val="00512AB4"/>
    <w:rsid w:val="00567B55"/>
    <w:rsid w:val="00573B39"/>
    <w:rsid w:val="00631453"/>
    <w:rsid w:val="006A2760"/>
    <w:rsid w:val="007641DF"/>
    <w:rsid w:val="00833B69"/>
    <w:rsid w:val="00912769"/>
    <w:rsid w:val="00927124"/>
    <w:rsid w:val="009A3274"/>
    <w:rsid w:val="00AB5A69"/>
    <w:rsid w:val="00AE7CA9"/>
    <w:rsid w:val="00AF1621"/>
    <w:rsid w:val="00B128B3"/>
    <w:rsid w:val="00B26B47"/>
    <w:rsid w:val="00B34C57"/>
    <w:rsid w:val="00B81015"/>
    <w:rsid w:val="00B83299"/>
    <w:rsid w:val="00B927C0"/>
    <w:rsid w:val="00C176B1"/>
    <w:rsid w:val="00C937A5"/>
    <w:rsid w:val="00CD35DE"/>
    <w:rsid w:val="00D025BE"/>
    <w:rsid w:val="00D479AB"/>
    <w:rsid w:val="00DD001E"/>
    <w:rsid w:val="00DD30D1"/>
    <w:rsid w:val="00E15486"/>
    <w:rsid w:val="00E25612"/>
    <w:rsid w:val="00EF502D"/>
    <w:rsid w:val="00F0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907DA"/>
  <w15:chartTrackingRefBased/>
  <w15:docId w15:val="{0F34F2CE-35AF-4C0E-895A-F1DC987FA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41D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41D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73B39"/>
    <w:pPr>
      <w:ind w:left="720"/>
      <w:contextualSpacing/>
    </w:pPr>
  </w:style>
  <w:style w:type="character" w:customStyle="1" w:styleId="A3">
    <w:name w:val="A3"/>
    <w:uiPriority w:val="99"/>
    <w:rsid w:val="00573B39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0.wdp"/><Relationship Id="rId3" Type="http://schemas.openxmlformats.org/officeDocument/2006/relationships/settings" Target="settings.xml"/><Relationship Id="rId7" Type="http://schemas.openxmlformats.org/officeDocument/2006/relationships/image" Target="media/image10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2F724-1991-492A-8107-7C0360851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Ahmed</dc:creator>
  <cp:keywords/>
  <dc:description/>
  <cp:lastModifiedBy>Vanitha M.</cp:lastModifiedBy>
  <cp:revision>4</cp:revision>
  <dcterms:created xsi:type="dcterms:W3CDTF">2023-12-30T13:05:00Z</dcterms:created>
  <dcterms:modified xsi:type="dcterms:W3CDTF">2024-01-03T14:15:00Z</dcterms:modified>
</cp:coreProperties>
</file>